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</w:t>
      </w:r>
      <w:r>
        <w:rPr>
          <w:rFonts w:cs="Times New Roman" w:ascii="Times New Roman" w:hAnsi="Times New Roman"/>
          <w:sz w:val="24"/>
          <w:szCs w:val="24"/>
        </w:rPr>
        <w:t xml:space="preserve"> Platelet protein ubiquitylation sites (diGly) identified by tandem mass spectrometry—all proteins. Protein identification was performed using Mascot, and label-free quantitation conducted using the Progenesis IQ software. The columns include Accession: UniProt accession number and gene name; Description: protein name; Score: peptide probability-based identification score; Sequence: peptide sequence; Modifications: type of modifications with amino acid position in (); Max fold change: abundance ratio; Highest: group with the highest abundance value; Lowest: group with the lowest abundance value; ANOVA: analysis of variance (ANOVA) for change in abundance (fold change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; Maximum CV: maximum coefficient of variation (%); Peptide identifier: retention time _ mass; Ions used in quantitation: number of ions; Ions: number of precursor mass ions matched to this peptide sequence; De-convoluted peptide ions: number of MS/MS query/queries; De-convoluted charges: ion charge used for precursor ion selection; Retention time (min): peak retention time observed in liquid chromatography (LC); Neutral mass: peptide monoisotopic mass (calculated); Normalized abundance: ion intensities, NS – not stimulated, Stim – CRP stimulated (two technical repeats); Raw abundance: raw ion intensities, NS – not stimulated, Stim – CRP stimulated (two technical repeats); Spectral counts: number of MS/MS spectra, NS – not stimulated, Stim – CRP stimulated (two technical repeats); Experiment number: R1 – experiment 1 (green), R2 – experiment 2 (red), R3 experiment 3 (blue)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2</w:t>
      </w:r>
      <w:r>
        <w:rPr>
          <w:rFonts w:cs="Times New Roman" w:ascii="Times New Roman" w:hAnsi="Times New Roman"/>
          <w:sz w:val="24"/>
          <w:szCs w:val="24"/>
        </w:rPr>
        <w:t xml:space="preserve"> Platelet protein ubiquitylation sites (diGly) identified by tandem mass spectrometry—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fold change. From Supplementary Table S1, all proteins with a significant fold-change significance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) are shown. For the description of content shown in each column, please see legend to Supplementary Table S1.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</w:t>
      </w:r>
      <w:r>
        <w:rPr>
          <w:rFonts w:cs="Times New Roman" w:ascii="Times New Roman" w:hAnsi="Times New Roman"/>
          <w:sz w:val="24"/>
          <w:szCs w:val="24"/>
        </w:rPr>
        <w:t xml:space="preserve"> Platelet protein ubiquitylation sites (diGly) identified by tandem mass spectrometry—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fold change/&gt; two</w:t>
      </w:r>
      <w:bookmarkStart w:id="0" w:name="_GoBack"/>
      <w:r>
        <w:rPr>
          <w:rFonts w:cs="Times New Roman" w:ascii="Times New Roman" w:hAnsi="Times New Roman"/>
          <w:sz w:val="24"/>
          <w:szCs w:val="24"/>
        </w:rPr>
        <w:t>fold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. Sub-set of proteins listed in Supplementary Table S1, for which a more than twofold change with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5 analysis of variance (ANOVA) significance was observed. For the description of content shown in each column, please see legend to Supplementary Table S1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Collagen-related peptide</w:t>
      </w:r>
      <w:r>
        <w:rPr>
          <w:rFonts w:cs="Times New Roman" w:ascii="Times New Roman" w:hAnsi="Times New Roman"/>
          <w:sz w:val="24"/>
          <w:szCs w:val="24"/>
        </w:rPr>
        <w:t xml:space="preserve"> (CRP)-induced ubiquitylated proteins identified by </w:t>
      </w:r>
      <w:r>
        <w:rPr/>
        <w:t>Tandem Ubiquitin Binding Entity (</w:t>
      </w:r>
      <w:r>
        <w:rPr>
          <w:rFonts w:cs="Times New Roman" w:ascii="Times New Roman" w:hAnsi="Times New Roman"/>
          <w:sz w:val="24"/>
          <w:szCs w:val="24"/>
        </w:rPr>
        <w:t>TUBE) pull-down and mass spectrometry analysis. Proteins identified by tandem mass spectrometry that are shared between TUBEs pull-down experiments (two technical replicates – A:+CRP_TUBES(R1); B:+CRP_TUBES(R2)), but not present in no-TUBE pull-down control experiments using CRP-stimulated samples (two technical replicates – C:+CRP_noTUBES(R1); D:+CRP_noTUBES(R2)) are shown (UniProt accession number), providing the basis for the Venn diagram shown in Fig. 5A. Data of one representative out of three independent biological experiments is show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0T05:39:00Z</dcterms:created>
  <dc:creator>Benedikt Kessler</dc:creator>
  <dc:description/>
  <dc:language>en-US</dc:language>
  <cp:lastModifiedBy>58990</cp:lastModifiedBy>
  <dcterms:modified xsi:type="dcterms:W3CDTF">2018-11-20T05:39:00Z</dcterms:modified>
  <cp:revision>2</cp:revision>
  <dc:subject/>
  <dc:title/>
</cp:coreProperties>
</file>